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341D9" w14:textId="768804EA" w:rsidR="00EB5462" w:rsidRPr="00543246" w:rsidRDefault="00D76F86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 table</w:t>
      </w:r>
      <w:r w:rsidR="003A34DD">
        <w:rPr>
          <w:rFonts w:ascii="Times New Roman" w:hAnsi="Times New Roman" w:cs="Times New Roman"/>
          <w:sz w:val="24"/>
          <w:szCs w:val="24"/>
        </w:rPr>
        <w:t xml:space="preserve"> </w:t>
      </w:r>
      <w:r w:rsidR="00146E6A">
        <w:rPr>
          <w:rFonts w:ascii="Times New Roman" w:hAnsi="Times New Roman" w:cs="Times New Roman"/>
          <w:sz w:val="24"/>
          <w:szCs w:val="24"/>
        </w:rPr>
        <w:t xml:space="preserve">S1 </w:t>
      </w:r>
      <w:r w:rsidR="0055477B">
        <w:rPr>
          <w:rFonts w:ascii="Times New Roman" w:hAnsi="Times New Roman" w:cs="Times New Roman"/>
          <w:sz w:val="24"/>
          <w:szCs w:val="24"/>
        </w:rPr>
        <w:t xml:space="preserve">The </w:t>
      </w:r>
      <w:r w:rsidR="00BF262C">
        <w:rPr>
          <w:rFonts w:ascii="Times New Roman" w:hAnsi="Times New Roman" w:cs="Times New Roman"/>
          <w:sz w:val="24"/>
          <w:szCs w:val="24"/>
        </w:rPr>
        <w:t>n</w:t>
      </w:r>
      <w:r w:rsidR="003A34DD" w:rsidRPr="003A34DD">
        <w:rPr>
          <w:rFonts w:ascii="Times New Roman" w:hAnsi="Times New Roman" w:cs="Times New Roman"/>
          <w:sz w:val="24"/>
          <w:szCs w:val="24"/>
        </w:rPr>
        <w:t xml:space="preserve">umber of participants by </w:t>
      </w:r>
      <w:r w:rsidR="00D02E6B">
        <w:rPr>
          <w:rFonts w:ascii="Times New Roman" w:hAnsi="Times New Roman" w:cs="Times New Roman"/>
          <w:sz w:val="24"/>
          <w:szCs w:val="24"/>
        </w:rPr>
        <w:t>the number of missing teeth</w:t>
      </w:r>
      <w:r w:rsidR="003A34DD" w:rsidRPr="003A34D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33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4621"/>
        <w:gridCol w:w="2370"/>
      </w:tblGrid>
      <w:tr w:rsidR="002D5B32" w:rsidRPr="00753F9D" w14:paraId="31DD8F49" w14:textId="77777777" w:rsidTr="002D5B32">
        <w:tc>
          <w:tcPr>
            <w:tcW w:w="3371" w:type="pct"/>
            <w:gridSpan w:val="2"/>
            <w:tcBorders>
              <w:bottom w:val="single" w:sz="4" w:space="0" w:color="auto"/>
            </w:tcBorders>
          </w:tcPr>
          <w:p w14:paraId="4665B677" w14:textId="043E9C95" w:rsidR="002D5B32" w:rsidRPr="00753F9D" w:rsidRDefault="002D5B32" w:rsidP="00D02E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number of </w:t>
            </w:r>
            <w:r w:rsidR="00D02E6B">
              <w:rPr>
                <w:rFonts w:ascii="Times New Roman" w:hAnsi="Times New Roman" w:cs="Times New Roman"/>
                <w:sz w:val="24"/>
                <w:szCs w:val="24"/>
              </w:rPr>
              <w:t>missing teeth</w:t>
            </w:r>
            <w:bookmarkStart w:id="0" w:name="_GoBack"/>
            <w:bookmarkEnd w:id="0"/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5DCBB" w14:textId="369B89DD" w:rsidR="002D5B32" w:rsidRPr="00753F9D" w:rsidRDefault="002D5B32" w:rsidP="00403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D5B32" w:rsidRPr="00753F9D" w14:paraId="1F9B57C0" w14:textId="77777777" w:rsidTr="002D5B32">
        <w:tc>
          <w:tcPr>
            <w:tcW w:w="3371" w:type="pct"/>
            <w:gridSpan w:val="2"/>
            <w:tcBorders>
              <w:top w:val="single" w:sz="4" w:space="0" w:color="auto"/>
              <w:bottom w:val="nil"/>
            </w:tcBorders>
          </w:tcPr>
          <w:p w14:paraId="7919F207" w14:textId="70F79FE4" w:rsidR="002D5B32" w:rsidRDefault="002D5B32" w:rsidP="007752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tal </w:t>
            </w:r>
            <w:r w:rsidR="007752B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single" w:sz="4" w:space="0" w:color="auto"/>
              <w:bottom w:val="nil"/>
            </w:tcBorders>
          </w:tcPr>
          <w:p w14:paraId="7366F060" w14:textId="2F6746E4" w:rsidR="002D5B32" w:rsidRPr="00753F9D" w:rsidRDefault="007752BE" w:rsidP="000C42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,633</w:t>
            </w:r>
            <w:r w:rsidR="00ED631F"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</w:tr>
      <w:tr w:rsidR="00896B9D" w:rsidRPr="00753F9D" w14:paraId="7B10E78E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64018E46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A909" w14:textId="3A488B88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8D8B" w14:textId="0328B68B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7,211 (33.3)</w:t>
            </w:r>
          </w:p>
        </w:tc>
      </w:tr>
      <w:tr w:rsidR="00896B9D" w:rsidRPr="00753F9D" w14:paraId="10AC5A9E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1BBD538C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DCC4" w14:textId="0C1DA485" w:rsidR="00896B9D" w:rsidRPr="00117D44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FDB6" w14:textId="43043B8A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0,247 (19.8)</w:t>
            </w:r>
          </w:p>
        </w:tc>
      </w:tr>
      <w:tr w:rsidR="00896B9D" w:rsidRPr="00753F9D" w14:paraId="3F96381B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3750FC03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8A60" w14:textId="683D3A10" w:rsidR="00896B9D" w:rsidRPr="00117D44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5CD8" w14:textId="30D31C95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6,964 (13.5)</w:t>
            </w:r>
          </w:p>
        </w:tc>
      </w:tr>
      <w:tr w:rsidR="00896B9D" w14:paraId="262671AE" w14:textId="77777777" w:rsidTr="002D5B32">
        <w:trPr>
          <w:trHeight w:val="89"/>
        </w:trPr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25C0CEBC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D457" w14:textId="74FC3094" w:rsidR="00896B9D" w:rsidRPr="00117D44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09D6" w14:textId="42E6A9DB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4,802 (9.3)</w:t>
            </w:r>
          </w:p>
        </w:tc>
      </w:tr>
      <w:tr w:rsidR="00896B9D" w14:paraId="1AA373CD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2BE3E79F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7635" w14:textId="09E0A46A" w:rsidR="00896B9D" w:rsidRPr="00117D44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B8FA" w14:textId="29F7F61C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3,886 (7.5)</w:t>
            </w:r>
          </w:p>
        </w:tc>
      </w:tr>
      <w:tr w:rsidR="00896B9D" w14:paraId="36D0C002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13E18C12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47B5" w14:textId="0A1039B9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DB4C" w14:textId="031EABC1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,868 (3.6)</w:t>
            </w:r>
          </w:p>
        </w:tc>
      </w:tr>
      <w:tr w:rsidR="00896B9D" w14:paraId="7ADE82F8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69BAE037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7D11" w14:textId="2B831F10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BBE9" w14:textId="51860BAB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,431 (2.8)</w:t>
            </w:r>
          </w:p>
        </w:tc>
      </w:tr>
      <w:tr w:rsidR="00896B9D" w14:paraId="7AA84906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31431C67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56E8" w14:textId="604B6CC5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0B07" w14:textId="5E4B06D6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917 (1.8)</w:t>
            </w:r>
          </w:p>
        </w:tc>
      </w:tr>
      <w:tr w:rsidR="00896B9D" w14:paraId="2EB32513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4526397E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75EE" w14:textId="4898B81A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1F87" w14:textId="0D0DCAE6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776 (1.5)</w:t>
            </w:r>
          </w:p>
        </w:tc>
      </w:tr>
      <w:tr w:rsidR="00896B9D" w14:paraId="7DEEFE34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2E6431AB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3E91" w14:textId="25DBA4EC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2B87" w14:textId="1E408C53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456 (0.9)</w:t>
            </w:r>
          </w:p>
        </w:tc>
      </w:tr>
      <w:tr w:rsidR="00896B9D" w14:paraId="435F2D10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2318A5CA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E930" w14:textId="7652C5A7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8FC2" w14:textId="0BDB85A5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396 (0.8)</w:t>
            </w:r>
          </w:p>
        </w:tc>
      </w:tr>
      <w:tr w:rsidR="00896B9D" w14:paraId="1782E82D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398E55F8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4D593" w14:textId="6075824A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1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3103" w14:textId="21FF9A14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290 (0.6)</w:t>
            </w:r>
          </w:p>
        </w:tc>
      </w:tr>
      <w:tr w:rsidR="00896B9D" w14:paraId="179DCAC6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5F438758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2CC9" w14:textId="17143D02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2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F17D" w14:textId="143735D5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316 (0.6)</w:t>
            </w:r>
          </w:p>
        </w:tc>
      </w:tr>
      <w:tr w:rsidR="00896B9D" w14:paraId="02624FA4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3375D59D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A819" w14:textId="7E752D52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AC89" w14:textId="468FE363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77 (0.3)</w:t>
            </w:r>
          </w:p>
        </w:tc>
      </w:tr>
      <w:tr w:rsidR="00896B9D" w14:paraId="6ABEB0C8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5E8F03D9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79DE" w14:textId="70589A72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4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11EA" w14:textId="0C9C9758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232 (0.4)</w:t>
            </w:r>
          </w:p>
        </w:tc>
      </w:tr>
      <w:tr w:rsidR="00896B9D" w14:paraId="62B97333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787E7BF5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6083" w14:textId="122A0AC4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5AD5" w14:textId="746BC6B1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50 (0.3)</w:t>
            </w:r>
          </w:p>
        </w:tc>
      </w:tr>
      <w:tr w:rsidR="00896B9D" w14:paraId="22D8113A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4A23B5AF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C4FA" w14:textId="71EBC4B6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6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92D2" w14:textId="05E7FBC2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49 (0.3)</w:t>
            </w:r>
          </w:p>
        </w:tc>
      </w:tr>
      <w:tr w:rsidR="00896B9D" w14:paraId="257D4B27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54FE690C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D550" w14:textId="7CE66D34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7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43BF" w14:textId="5900A6F5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13 (0.2)</w:t>
            </w:r>
          </w:p>
        </w:tc>
      </w:tr>
      <w:tr w:rsidR="00896B9D" w14:paraId="7BC2EC02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37E4D824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AE13" w14:textId="2EF86418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8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F64E" w14:textId="10A4135B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26 (0.2)</w:t>
            </w:r>
          </w:p>
        </w:tc>
      </w:tr>
      <w:tr w:rsidR="00896B9D" w14:paraId="2188E54F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059CABB5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E03F" w14:textId="0A24BE78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9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B226" w14:textId="3CD79C5D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97 (0.2)</w:t>
            </w:r>
          </w:p>
        </w:tc>
      </w:tr>
      <w:tr w:rsidR="00896B9D" w14:paraId="610887D2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31043490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4ABD" w14:textId="3EABBB97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0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E0A4" w14:textId="44D23C45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11 (0.2)</w:t>
            </w:r>
          </w:p>
        </w:tc>
      </w:tr>
      <w:tr w:rsidR="00896B9D" w14:paraId="57DBA5F8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2709C73B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E665" w14:textId="5D4859F5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1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80DC" w14:textId="67BA1AB5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85 (0.2)</w:t>
            </w:r>
          </w:p>
        </w:tc>
      </w:tr>
      <w:tr w:rsidR="00896B9D" w14:paraId="03E7F5B1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0F9B73AD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5CFB" w14:textId="3BAFFE7F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2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FEAD" w14:textId="2986F77D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95 (0.2)</w:t>
            </w:r>
          </w:p>
        </w:tc>
      </w:tr>
      <w:tr w:rsidR="00896B9D" w14:paraId="3687B6A4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5D3CDDBA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0E2D" w14:textId="69C31697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3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9384" w14:textId="2B151A8C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61 (0.1)</w:t>
            </w:r>
          </w:p>
        </w:tc>
      </w:tr>
      <w:tr w:rsidR="00896B9D" w14:paraId="0EEA4547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4ED12ABC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5C71" w14:textId="7C46917E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4</w:t>
            </w:r>
            <w:r w:rsidRPr="00117D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3557" w14:textId="49345821" w:rsidR="00896B9D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120 (0.2)</w:t>
            </w:r>
          </w:p>
        </w:tc>
      </w:tr>
      <w:tr w:rsidR="00896B9D" w14:paraId="043F1CC8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1478543C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3C2A" w14:textId="118F6E8C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0434" w14:textId="5EB64C94" w:rsidR="00896B9D" w:rsidRPr="009850E5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81 (0.2)</w:t>
            </w:r>
          </w:p>
        </w:tc>
      </w:tr>
      <w:tr w:rsidR="00896B9D" w14:paraId="518D6398" w14:textId="77777777" w:rsidTr="002D5B32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5D982A4A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4B13" w14:textId="352B725B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EAD9" w14:textId="53F9A264" w:rsidR="00896B9D" w:rsidRPr="009850E5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70 (0.1)</w:t>
            </w:r>
          </w:p>
        </w:tc>
      </w:tr>
      <w:tr w:rsidR="00896B9D" w14:paraId="7CC18783" w14:textId="77777777" w:rsidTr="006164D1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24A63E83" w14:textId="77777777" w:rsidR="00896B9D" w:rsidRDefault="00896B9D" w:rsidP="0089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F598" w14:textId="4182C27A" w:rsidR="00896B9D" w:rsidRDefault="00896B9D" w:rsidP="00896B9D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7F12" w14:textId="2F1578BA" w:rsidR="00896B9D" w:rsidRPr="009850E5" w:rsidRDefault="00896B9D" w:rsidP="00896B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 w:hint="eastAsia"/>
                <w:sz w:val="24"/>
                <w:szCs w:val="24"/>
              </w:rPr>
              <w:t>50 (0.1)</w:t>
            </w:r>
          </w:p>
        </w:tc>
      </w:tr>
      <w:tr w:rsidR="00575E2C" w14:paraId="28ABAA16" w14:textId="77777777" w:rsidTr="007344DF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32F1C75E" w14:textId="77777777" w:rsidR="00575E2C" w:rsidRDefault="00575E2C" w:rsidP="00575E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23FD" w14:textId="4D3E2C73" w:rsidR="00575E2C" w:rsidRDefault="00575E2C" w:rsidP="00575E2C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5548" w14:textId="1193D078" w:rsidR="00575E2C" w:rsidRPr="009850E5" w:rsidRDefault="00575E2C" w:rsidP="0057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E2C">
              <w:rPr>
                <w:rFonts w:ascii="Times New Roman" w:hAnsi="Times New Roman" w:cs="Times New Roman" w:hint="eastAsia"/>
                <w:sz w:val="24"/>
                <w:szCs w:val="24"/>
              </w:rPr>
              <w:t>296 (0.6)</w:t>
            </w:r>
          </w:p>
        </w:tc>
      </w:tr>
      <w:tr w:rsidR="00575E2C" w14:paraId="150FC5C9" w14:textId="77777777" w:rsidTr="007344DF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1460F541" w14:textId="77777777" w:rsidR="00575E2C" w:rsidRDefault="00575E2C" w:rsidP="00575E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D7E86" w14:textId="552CE3C9" w:rsidR="00575E2C" w:rsidRDefault="00575E2C" w:rsidP="00575E2C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D890" w14:textId="6EB15911" w:rsidR="00575E2C" w:rsidRPr="00896B9D" w:rsidRDefault="00575E2C" w:rsidP="0057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E2C">
              <w:rPr>
                <w:rFonts w:ascii="Times New Roman" w:hAnsi="Times New Roman" w:cs="Times New Roman" w:hint="eastAsia"/>
                <w:sz w:val="24"/>
                <w:szCs w:val="24"/>
              </w:rPr>
              <w:t>6 (0.0)</w:t>
            </w:r>
          </w:p>
        </w:tc>
      </w:tr>
      <w:tr w:rsidR="00575E2C" w14:paraId="245048D4" w14:textId="77777777" w:rsidTr="007344DF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08DD7623" w14:textId="77777777" w:rsidR="00575E2C" w:rsidRDefault="00575E2C" w:rsidP="00575E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C387" w14:textId="3FADABB5" w:rsidR="00575E2C" w:rsidRDefault="00575E2C" w:rsidP="00575E2C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EF55" w14:textId="24B2DA56" w:rsidR="00575E2C" w:rsidRPr="00896B9D" w:rsidRDefault="00575E2C" w:rsidP="0057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E2C">
              <w:rPr>
                <w:rFonts w:ascii="Times New Roman" w:hAnsi="Times New Roman" w:cs="Times New Roman" w:hint="eastAsia"/>
                <w:sz w:val="24"/>
                <w:szCs w:val="24"/>
              </w:rPr>
              <w:t>10 (0.0)</w:t>
            </w:r>
          </w:p>
        </w:tc>
      </w:tr>
      <w:tr w:rsidR="00575E2C" w14:paraId="41471868" w14:textId="77777777" w:rsidTr="00283377"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15B252EE" w14:textId="77777777" w:rsidR="00575E2C" w:rsidRDefault="00575E2C" w:rsidP="00575E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386B" w14:textId="356CB78B" w:rsidR="00575E2C" w:rsidRDefault="00575E2C" w:rsidP="00575E2C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5769" w14:textId="7C6EE423" w:rsidR="00575E2C" w:rsidRPr="00896B9D" w:rsidRDefault="00575E2C" w:rsidP="0057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E2C">
              <w:rPr>
                <w:rFonts w:ascii="Times New Roman" w:hAnsi="Times New Roman" w:cs="Times New Roman" w:hint="eastAsia"/>
                <w:sz w:val="24"/>
                <w:szCs w:val="24"/>
              </w:rPr>
              <w:t>4 (0.0)</w:t>
            </w:r>
          </w:p>
        </w:tc>
      </w:tr>
      <w:tr w:rsidR="00575E2C" w14:paraId="5ACF674C" w14:textId="77777777" w:rsidTr="00283377">
        <w:tc>
          <w:tcPr>
            <w:tcW w:w="195" w:type="pct"/>
            <w:tcBorders>
              <w:top w:val="nil"/>
              <w:bottom w:val="single" w:sz="4" w:space="0" w:color="auto"/>
            </w:tcBorders>
            <w:vAlign w:val="center"/>
          </w:tcPr>
          <w:p w14:paraId="4F94BF67" w14:textId="77777777" w:rsidR="00575E2C" w:rsidRDefault="00575E2C" w:rsidP="00575E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FA4FE" w14:textId="343EDE50" w:rsidR="00575E2C" w:rsidRDefault="00575E2C" w:rsidP="00575E2C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95E31" w14:textId="45331D2F" w:rsidR="00575E2C" w:rsidRPr="00896B9D" w:rsidRDefault="00575E2C" w:rsidP="0057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E2C">
              <w:rPr>
                <w:rFonts w:ascii="Times New Roman" w:hAnsi="Times New Roman" w:cs="Times New Roman" w:hint="eastAsia"/>
                <w:sz w:val="24"/>
                <w:szCs w:val="24"/>
              </w:rPr>
              <w:t>40 (0.1)</w:t>
            </w:r>
          </w:p>
        </w:tc>
      </w:tr>
    </w:tbl>
    <w:p w14:paraId="582ED218" w14:textId="77777777" w:rsidR="00340645" w:rsidRPr="002D2A2C" w:rsidRDefault="00340645" w:rsidP="00CD68C2">
      <w:pPr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sectPr w:rsidR="00340645" w:rsidRPr="002D2A2C" w:rsidSect="00CD68C2">
      <w:pgSz w:w="11906" w:h="16838"/>
      <w:pgMar w:top="1843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CB6EEA" w14:textId="77777777" w:rsidR="00A7479F" w:rsidRDefault="00A7479F" w:rsidP="009111BF">
      <w:pPr>
        <w:spacing w:after="0" w:line="240" w:lineRule="auto"/>
      </w:pPr>
      <w:r>
        <w:separator/>
      </w:r>
    </w:p>
  </w:endnote>
  <w:endnote w:type="continuationSeparator" w:id="0">
    <w:p w14:paraId="4BD0700A" w14:textId="77777777" w:rsidR="00A7479F" w:rsidRDefault="00A7479F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E327F6" w14:textId="77777777" w:rsidR="00A7479F" w:rsidRDefault="00A7479F" w:rsidP="009111BF">
      <w:pPr>
        <w:spacing w:after="0" w:line="240" w:lineRule="auto"/>
      </w:pPr>
      <w:r>
        <w:separator/>
      </w:r>
    </w:p>
  </w:footnote>
  <w:footnote w:type="continuationSeparator" w:id="0">
    <w:p w14:paraId="2ACE5669" w14:textId="77777777" w:rsidR="00A7479F" w:rsidRDefault="00A7479F" w:rsidP="009111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471107"/>
    <w:multiLevelType w:val="hybridMultilevel"/>
    <w:tmpl w:val="ADF8758E"/>
    <w:lvl w:ilvl="0" w:tplc="00E00D76">
      <w:start w:val="2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  <w:color w:val="000000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EE"/>
    <w:rsid w:val="00006550"/>
    <w:rsid w:val="0001416D"/>
    <w:rsid w:val="00017FF2"/>
    <w:rsid w:val="00020079"/>
    <w:rsid w:val="00023FC9"/>
    <w:rsid w:val="0002534E"/>
    <w:rsid w:val="0002678A"/>
    <w:rsid w:val="0002778A"/>
    <w:rsid w:val="0003024D"/>
    <w:rsid w:val="00035C01"/>
    <w:rsid w:val="00035ED7"/>
    <w:rsid w:val="00040D79"/>
    <w:rsid w:val="00046944"/>
    <w:rsid w:val="000518ED"/>
    <w:rsid w:val="00052A29"/>
    <w:rsid w:val="0006192D"/>
    <w:rsid w:val="00062DD1"/>
    <w:rsid w:val="00064B09"/>
    <w:rsid w:val="00065E30"/>
    <w:rsid w:val="00071283"/>
    <w:rsid w:val="00073C9D"/>
    <w:rsid w:val="00077840"/>
    <w:rsid w:val="00080E9B"/>
    <w:rsid w:val="000820DF"/>
    <w:rsid w:val="0009078B"/>
    <w:rsid w:val="00091808"/>
    <w:rsid w:val="00094BA9"/>
    <w:rsid w:val="000A0AAD"/>
    <w:rsid w:val="000A275E"/>
    <w:rsid w:val="000B00FB"/>
    <w:rsid w:val="000B0DF6"/>
    <w:rsid w:val="000C01D2"/>
    <w:rsid w:val="000C0A1A"/>
    <w:rsid w:val="000C423A"/>
    <w:rsid w:val="000C61A0"/>
    <w:rsid w:val="000D19CE"/>
    <w:rsid w:val="000D2BFC"/>
    <w:rsid w:val="000D2F40"/>
    <w:rsid w:val="000D42C8"/>
    <w:rsid w:val="000D79EB"/>
    <w:rsid w:val="000F0502"/>
    <w:rsid w:val="000F0673"/>
    <w:rsid w:val="000F17D1"/>
    <w:rsid w:val="000F184E"/>
    <w:rsid w:val="000F2932"/>
    <w:rsid w:val="00100092"/>
    <w:rsid w:val="0010038F"/>
    <w:rsid w:val="00100BAB"/>
    <w:rsid w:val="00100ECE"/>
    <w:rsid w:val="00106810"/>
    <w:rsid w:val="00110AA7"/>
    <w:rsid w:val="00110DB4"/>
    <w:rsid w:val="00110E56"/>
    <w:rsid w:val="001128C5"/>
    <w:rsid w:val="00112F8C"/>
    <w:rsid w:val="001131C1"/>
    <w:rsid w:val="001146C7"/>
    <w:rsid w:val="00117D44"/>
    <w:rsid w:val="00121E27"/>
    <w:rsid w:val="001230AA"/>
    <w:rsid w:val="00123A35"/>
    <w:rsid w:val="00123F4A"/>
    <w:rsid w:val="00130DA6"/>
    <w:rsid w:val="0013145A"/>
    <w:rsid w:val="00131A04"/>
    <w:rsid w:val="001328F8"/>
    <w:rsid w:val="001416EF"/>
    <w:rsid w:val="00142469"/>
    <w:rsid w:val="00142750"/>
    <w:rsid w:val="00143E7E"/>
    <w:rsid w:val="00146E6A"/>
    <w:rsid w:val="001505C4"/>
    <w:rsid w:val="001507B2"/>
    <w:rsid w:val="00150DD0"/>
    <w:rsid w:val="00151C0E"/>
    <w:rsid w:val="001543DA"/>
    <w:rsid w:val="00154763"/>
    <w:rsid w:val="00164A8F"/>
    <w:rsid w:val="00171659"/>
    <w:rsid w:val="00176210"/>
    <w:rsid w:val="001806FE"/>
    <w:rsid w:val="001849B1"/>
    <w:rsid w:val="00185192"/>
    <w:rsid w:val="001901E4"/>
    <w:rsid w:val="00195166"/>
    <w:rsid w:val="001A4E10"/>
    <w:rsid w:val="001A62E8"/>
    <w:rsid w:val="001C079D"/>
    <w:rsid w:val="001C11E1"/>
    <w:rsid w:val="001C17D1"/>
    <w:rsid w:val="001C2F28"/>
    <w:rsid w:val="001C6901"/>
    <w:rsid w:val="001D051D"/>
    <w:rsid w:val="001D0B4A"/>
    <w:rsid w:val="001D172E"/>
    <w:rsid w:val="001D1E08"/>
    <w:rsid w:val="001D4C60"/>
    <w:rsid w:val="001D57AE"/>
    <w:rsid w:val="001E31DA"/>
    <w:rsid w:val="001E56BF"/>
    <w:rsid w:val="001E5B5A"/>
    <w:rsid w:val="001E5D54"/>
    <w:rsid w:val="00201B64"/>
    <w:rsid w:val="00201E7B"/>
    <w:rsid w:val="00202921"/>
    <w:rsid w:val="00210ACB"/>
    <w:rsid w:val="00213019"/>
    <w:rsid w:val="00213C80"/>
    <w:rsid w:val="0021754E"/>
    <w:rsid w:val="00217678"/>
    <w:rsid w:val="00220202"/>
    <w:rsid w:val="00221D7E"/>
    <w:rsid w:val="00227BB5"/>
    <w:rsid w:val="00243986"/>
    <w:rsid w:val="00245421"/>
    <w:rsid w:val="00245730"/>
    <w:rsid w:val="00247F21"/>
    <w:rsid w:val="00250848"/>
    <w:rsid w:val="002553D2"/>
    <w:rsid w:val="00256E5F"/>
    <w:rsid w:val="002619E3"/>
    <w:rsid w:val="00261F69"/>
    <w:rsid w:val="00262FA8"/>
    <w:rsid w:val="00263209"/>
    <w:rsid w:val="00263B9F"/>
    <w:rsid w:val="002667CF"/>
    <w:rsid w:val="00266D19"/>
    <w:rsid w:val="00267747"/>
    <w:rsid w:val="0027391B"/>
    <w:rsid w:val="00277B2D"/>
    <w:rsid w:val="00283377"/>
    <w:rsid w:val="00283872"/>
    <w:rsid w:val="002856E5"/>
    <w:rsid w:val="00292A23"/>
    <w:rsid w:val="00293196"/>
    <w:rsid w:val="00293609"/>
    <w:rsid w:val="00297ED0"/>
    <w:rsid w:val="002A0B30"/>
    <w:rsid w:val="002A4D3A"/>
    <w:rsid w:val="002A6BC9"/>
    <w:rsid w:val="002B0457"/>
    <w:rsid w:val="002B5286"/>
    <w:rsid w:val="002B69BC"/>
    <w:rsid w:val="002B7602"/>
    <w:rsid w:val="002C0C18"/>
    <w:rsid w:val="002C215A"/>
    <w:rsid w:val="002C2A00"/>
    <w:rsid w:val="002C6CD9"/>
    <w:rsid w:val="002C6FA8"/>
    <w:rsid w:val="002D140E"/>
    <w:rsid w:val="002D2A2C"/>
    <w:rsid w:val="002D4821"/>
    <w:rsid w:val="002D4A47"/>
    <w:rsid w:val="002D5B32"/>
    <w:rsid w:val="002D5C89"/>
    <w:rsid w:val="002D7637"/>
    <w:rsid w:val="002F2E22"/>
    <w:rsid w:val="002F3F46"/>
    <w:rsid w:val="002F567F"/>
    <w:rsid w:val="002F68A7"/>
    <w:rsid w:val="00300425"/>
    <w:rsid w:val="00300C96"/>
    <w:rsid w:val="00313D9F"/>
    <w:rsid w:val="00321097"/>
    <w:rsid w:val="00321183"/>
    <w:rsid w:val="00331E68"/>
    <w:rsid w:val="00332F87"/>
    <w:rsid w:val="00333691"/>
    <w:rsid w:val="0033629D"/>
    <w:rsid w:val="00336893"/>
    <w:rsid w:val="00340645"/>
    <w:rsid w:val="00340D67"/>
    <w:rsid w:val="003426A1"/>
    <w:rsid w:val="003431F6"/>
    <w:rsid w:val="00346E4D"/>
    <w:rsid w:val="003471B1"/>
    <w:rsid w:val="00347793"/>
    <w:rsid w:val="00347A53"/>
    <w:rsid w:val="00350614"/>
    <w:rsid w:val="00351E6C"/>
    <w:rsid w:val="003525FE"/>
    <w:rsid w:val="003573DC"/>
    <w:rsid w:val="00370813"/>
    <w:rsid w:val="003714C8"/>
    <w:rsid w:val="00375640"/>
    <w:rsid w:val="003757DF"/>
    <w:rsid w:val="00377656"/>
    <w:rsid w:val="003820F0"/>
    <w:rsid w:val="00383FCB"/>
    <w:rsid w:val="00391C8C"/>
    <w:rsid w:val="0039391B"/>
    <w:rsid w:val="00393E2C"/>
    <w:rsid w:val="003959E5"/>
    <w:rsid w:val="003971EA"/>
    <w:rsid w:val="003A1DCE"/>
    <w:rsid w:val="003A34DD"/>
    <w:rsid w:val="003A5B50"/>
    <w:rsid w:val="003A7EA5"/>
    <w:rsid w:val="003B085D"/>
    <w:rsid w:val="003B211E"/>
    <w:rsid w:val="003C4350"/>
    <w:rsid w:val="003D199B"/>
    <w:rsid w:val="003D22B4"/>
    <w:rsid w:val="003D49A8"/>
    <w:rsid w:val="003D4D10"/>
    <w:rsid w:val="003D6438"/>
    <w:rsid w:val="003D7DC6"/>
    <w:rsid w:val="003E094A"/>
    <w:rsid w:val="003E2B5E"/>
    <w:rsid w:val="003E706D"/>
    <w:rsid w:val="003F051B"/>
    <w:rsid w:val="003F1458"/>
    <w:rsid w:val="003F2053"/>
    <w:rsid w:val="003F46A9"/>
    <w:rsid w:val="004031CD"/>
    <w:rsid w:val="00403285"/>
    <w:rsid w:val="00406103"/>
    <w:rsid w:val="00407907"/>
    <w:rsid w:val="00410455"/>
    <w:rsid w:val="00410887"/>
    <w:rsid w:val="00412AF8"/>
    <w:rsid w:val="0041470C"/>
    <w:rsid w:val="00416EFF"/>
    <w:rsid w:val="00417BDB"/>
    <w:rsid w:val="004222C7"/>
    <w:rsid w:val="00422424"/>
    <w:rsid w:val="0042365F"/>
    <w:rsid w:val="0042455E"/>
    <w:rsid w:val="00424F24"/>
    <w:rsid w:val="00425AA3"/>
    <w:rsid w:val="00426E53"/>
    <w:rsid w:val="00433E6B"/>
    <w:rsid w:val="00435BDF"/>
    <w:rsid w:val="0044252A"/>
    <w:rsid w:val="00446044"/>
    <w:rsid w:val="004524A6"/>
    <w:rsid w:val="00454A22"/>
    <w:rsid w:val="00455D3B"/>
    <w:rsid w:val="004562B9"/>
    <w:rsid w:val="00460F41"/>
    <w:rsid w:val="00461D0B"/>
    <w:rsid w:val="00466758"/>
    <w:rsid w:val="00466AD8"/>
    <w:rsid w:val="004714CB"/>
    <w:rsid w:val="00480955"/>
    <w:rsid w:val="004834C2"/>
    <w:rsid w:val="00483500"/>
    <w:rsid w:val="004835E9"/>
    <w:rsid w:val="004838CF"/>
    <w:rsid w:val="004873C9"/>
    <w:rsid w:val="00490325"/>
    <w:rsid w:val="00494FE3"/>
    <w:rsid w:val="00497FC8"/>
    <w:rsid w:val="004A0543"/>
    <w:rsid w:val="004A27B1"/>
    <w:rsid w:val="004A57E6"/>
    <w:rsid w:val="004A7063"/>
    <w:rsid w:val="004A767C"/>
    <w:rsid w:val="004B05C7"/>
    <w:rsid w:val="004B07EA"/>
    <w:rsid w:val="004B31A9"/>
    <w:rsid w:val="004B7298"/>
    <w:rsid w:val="004C36B3"/>
    <w:rsid w:val="004C4A59"/>
    <w:rsid w:val="004C6499"/>
    <w:rsid w:val="004D310F"/>
    <w:rsid w:val="004E2232"/>
    <w:rsid w:val="004E2FC0"/>
    <w:rsid w:val="004E591F"/>
    <w:rsid w:val="004E5C27"/>
    <w:rsid w:val="004E5E67"/>
    <w:rsid w:val="004E63BB"/>
    <w:rsid w:val="004F12CE"/>
    <w:rsid w:val="004F4456"/>
    <w:rsid w:val="00501ADD"/>
    <w:rsid w:val="0050522B"/>
    <w:rsid w:val="00505F44"/>
    <w:rsid w:val="0052151A"/>
    <w:rsid w:val="00522B67"/>
    <w:rsid w:val="005231BE"/>
    <w:rsid w:val="005264B0"/>
    <w:rsid w:val="0052735A"/>
    <w:rsid w:val="00535BDC"/>
    <w:rsid w:val="00537149"/>
    <w:rsid w:val="005404B0"/>
    <w:rsid w:val="0054240C"/>
    <w:rsid w:val="00543246"/>
    <w:rsid w:val="00544DC7"/>
    <w:rsid w:val="005453DF"/>
    <w:rsid w:val="00550E69"/>
    <w:rsid w:val="0055477B"/>
    <w:rsid w:val="00557A2A"/>
    <w:rsid w:val="00560D1E"/>
    <w:rsid w:val="00563025"/>
    <w:rsid w:val="00563329"/>
    <w:rsid w:val="00565314"/>
    <w:rsid w:val="00570FB4"/>
    <w:rsid w:val="00575316"/>
    <w:rsid w:val="00575E2C"/>
    <w:rsid w:val="00577CD4"/>
    <w:rsid w:val="00581363"/>
    <w:rsid w:val="00582AEE"/>
    <w:rsid w:val="005832C2"/>
    <w:rsid w:val="0058646E"/>
    <w:rsid w:val="005926AB"/>
    <w:rsid w:val="00592EA7"/>
    <w:rsid w:val="00593BB4"/>
    <w:rsid w:val="0059575A"/>
    <w:rsid w:val="00596ACF"/>
    <w:rsid w:val="00597DA6"/>
    <w:rsid w:val="005A29FA"/>
    <w:rsid w:val="005B0783"/>
    <w:rsid w:val="005B2458"/>
    <w:rsid w:val="005B2D0E"/>
    <w:rsid w:val="005B5AF8"/>
    <w:rsid w:val="005C5F8D"/>
    <w:rsid w:val="005D0068"/>
    <w:rsid w:val="005D37EF"/>
    <w:rsid w:val="005D3A16"/>
    <w:rsid w:val="005E37E5"/>
    <w:rsid w:val="005E42B0"/>
    <w:rsid w:val="005E4F48"/>
    <w:rsid w:val="005E7414"/>
    <w:rsid w:val="005F0355"/>
    <w:rsid w:val="005F29E7"/>
    <w:rsid w:val="005F6D6D"/>
    <w:rsid w:val="00605169"/>
    <w:rsid w:val="006055C9"/>
    <w:rsid w:val="00606BCB"/>
    <w:rsid w:val="0061152B"/>
    <w:rsid w:val="00613C24"/>
    <w:rsid w:val="006164D1"/>
    <w:rsid w:val="00617DFF"/>
    <w:rsid w:val="00634EC5"/>
    <w:rsid w:val="0064131D"/>
    <w:rsid w:val="00642833"/>
    <w:rsid w:val="00647883"/>
    <w:rsid w:val="006507A3"/>
    <w:rsid w:val="00652FD6"/>
    <w:rsid w:val="0066042E"/>
    <w:rsid w:val="00671B18"/>
    <w:rsid w:val="00673D09"/>
    <w:rsid w:val="006804FA"/>
    <w:rsid w:val="00680D5C"/>
    <w:rsid w:val="00682AC7"/>
    <w:rsid w:val="006927B8"/>
    <w:rsid w:val="006B36A6"/>
    <w:rsid w:val="006B6E21"/>
    <w:rsid w:val="006C05DA"/>
    <w:rsid w:val="006C2D6D"/>
    <w:rsid w:val="006C5434"/>
    <w:rsid w:val="006C6173"/>
    <w:rsid w:val="006C6E17"/>
    <w:rsid w:val="006C7795"/>
    <w:rsid w:val="006D2213"/>
    <w:rsid w:val="006D4A27"/>
    <w:rsid w:val="006D61EE"/>
    <w:rsid w:val="006D6921"/>
    <w:rsid w:val="006E0879"/>
    <w:rsid w:val="006E5D70"/>
    <w:rsid w:val="006F3C5F"/>
    <w:rsid w:val="00701BB8"/>
    <w:rsid w:val="0070436B"/>
    <w:rsid w:val="007056DD"/>
    <w:rsid w:val="0071137C"/>
    <w:rsid w:val="0071424E"/>
    <w:rsid w:val="00715D4C"/>
    <w:rsid w:val="007216EA"/>
    <w:rsid w:val="00722956"/>
    <w:rsid w:val="00722FD8"/>
    <w:rsid w:val="0072353D"/>
    <w:rsid w:val="0072757A"/>
    <w:rsid w:val="007309CE"/>
    <w:rsid w:val="0073321F"/>
    <w:rsid w:val="007344DF"/>
    <w:rsid w:val="00740421"/>
    <w:rsid w:val="00744626"/>
    <w:rsid w:val="0074490B"/>
    <w:rsid w:val="00745AB5"/>
    <w:rsid w:val="00747AFD"/>
    <w:rsid w:val="00750D3B"/>
    <w:rsid w:val="00752118"/>
    <w:rsid w:val="00752170"/>
    <w:rsid w:val="00753F9D"/>
    <w:rsid w:val="00756775"/>
    <w:rsid w:val="00760078"/>
    <w:rsid w:val="00762761"/>
    <w:rsid w:val="007644DA"/>
    <w:rsid w:val="00766495"/>
    <w:rsid w:val="00771EB4"/>
    <w:rsid w:val="007752BE"/>
    <w:rsid w:val="007758C1"/>
    <w:rsid w:val="00780CDC"/>
    <w:rsid w:val="00782DB5"/>
    <w:rsid w:val="00793559"/>
    <w:rsid w:val="00793B22"/>
    <w:rsid w:val="00793B6B"/>
    <w:rsid w:val="0079701F"/>
    <w:rsid w:val="00797B50"/>
    <w:rsid w:val="007A2555"/>
    <w:rsid w:val="007A2F85"/>
    <w:rsid w:val="007B09C2"/>
    <w:rsid w:val="007B446D"/>
    <w:rsid w:val="007B46F3"/>
    <w:rsid w:val="007B4E02"/>
    <w:rsid w:val="007B7AAC"/>
    <w:rsid w:val="007C4149"/>
    <w:rsid w:val="007C449E"/>
    <w:rsid w:val="007C5B1A"/>
    <w:rsid w:val="007C6A75"/>
    <w:rsid w:val="007D5219"/>
    <w:rsid w:val="007D5B59"/>
    <w:rsid w:val="007D64BF"/>
    <w:rsid w:val="007D657C"/>
    <w:rsid w:val="007E2FDC"/>
    <w:rsid w:val="007F3B24"/>
    <w:rsid w:val="007F5017"/>
    <w:rsid w:val="007F7CC6"/>
    <w:rsid w:val="00805D22"/>
    <w:rsid w:val="008063BF"/>
    <w:rsid w:val="0081732E"/>
    <w:rsid w:val="00817C2B"/>
    <w:rsid w:val="00820EB8"/>
    <w:rsid w:val="00821A56"/>
    <w:rsid w:val="00822264"/>
    <w:rsid w:val="00832587"/>
    <w:rsid w:val="00834AF8"/>
    <w:rsid w:val="0083630C"/>
    <w:rsid w:val="0084044B"/>
    <w:rsid w:val="008507AA"/>
    <w:rsid w:val="00852FED"/>
    <w:rsid w:val="00853E7E"/>
    <w:rsid w:val="008540BA"/>
    <w:rsid w:val="00863918"/>
    <w:rsid w:val="008739D7"/>
    <w:rsid w:val="00876FFA"/>
    <w:rsid w:val="00880659"/>
    <w:rsid w:val="00883448"/>
    <w:rsid w:val="00887A10"/>
    <w:rsid w:val="008926B2"/>
    <w:rsid w:val="008943FD"/>
    <w:rsid w:val="00896B9D"/>
    <w:rsid w:val="008A0FD0"/>
    <w:rsid w:val="008A3979"/>
    <w:rsid w:val="008A4520"/>
    <w:rsid w:val="008B04DC"/>
    <w:rsid w:val="008B41A6"/>
    <w:rsid w:val="008B755A"/>
    <w:rsid w:val="008C3AA2"/>
    <w:rsid w:val="008C75CC"/>
    <w:rsid w:val="008D2FDA"/>
    <w:rsid w:val="008D544D"/>
    <w:rsid w:val="008D5516"/>
    <w:rsid w:val="008D601C"/>
    <w:rsid w:val="008E077B"/>
    <w:rsid w:val="008E0C4A"/>
    <w:rsid w:val="008E12E1"/>
    <w:rsid w:val="008E2079"/>
    <w:rsid w:val="008E541C"/>
    <w:rsid w:val="008E7055"/>
    <w:rsid w:val="008E78A9"/>
    <w:rsid w:val="008F0301"/>
    <w:rsid w:val="008F39E6"/>
    <w:rsid w:val="00901569"/>
    <w:rsid w:val="0090255F"/>
    <w:rsid w:val="00903ACE"/>
    <w:rsid w:val="00905B5C"/>
    <w:rsid w:val="009111BF"/>
    <w:rsid w:val="00922218"/>
    <w:rsid w:val="0092349A"/>
    <w:rsid w:val="00927C0E"/>
    <w:rsid w:val="00935A75"/>
    <w:rsid w:val="00936151"/>
    <w:rsid w:val="00937FAC"/>
    <w:rsid w:val="00940FD5"/>
    <w:rsid w:val="00945B0C"/>
    <w:rsid w:val="009512EA"/>
    <w:rsid w:val="00951F98"/>
    <w:rsid w:val="00952827"/>
    <w:rsid w:val="00953D17"/>
    <w:rsid w:val="009678B4"/>
    <w:rsid w:val="00971238"/>
    <w:rsid w:val="00977051"/>
    <w:rsid w:val="00981643"/>
    <w:rsid w:val="009826A4"/>
    <w:rsid w:val="009829E6"/>
    <w:rsid w:val="009850E5"/>
    <w:rsid w:val="00986ED8"/>
    <w:rsid w:val="00987DD2"/>
    <w:rsid w:val="00994E45"/>
    <w:rsid w:val="00996EDD"/>
    <w:rsid w:val="009A12F1"/>
    <w:rsid w:val="009A4EE8"/>
    <w:rsid w:val="009A5787"/>
    <w:rsid w:val="009B0E26"/>
    <w:rsid w:val="009B1B69"/>
    <w:rsid w:val="009B7A57"/>
    <w:rsid w:val="009C009D"/>
    <w:rsid w:val="009C638C"/>
    <w:rsid w:val="009D17BB"/>
    <w:rsid w:val="009D192C"/>
    <w:rsid w:val="009D19A1"/>
    <w:rsid w:val="009D382C"/>
    <w:rsid w:val="009D3D4B"/>
    <w:rsid w:val="009D5037"/>
    <w:rsid w:val="009D67C4"/>
    <w:rsid w:val="009D7744"/>
    <w:rsid w:val="009E2351"/>
    <w:rsid w:val="009E2968"/>
    <w:rsid w:val="009E2F24"/>
    <w:rsid w:val="009E4E9E"/>
    <w:rsid w:val="009E6ACE"/>
    <w:rsid w:val="009E70FD"/>
    <w:rsid w:val="009F0C2C"/>
    <w:rsid w:val="009F47C9"/>
    <w:rsid w:val="00A00CBC"/>
    <w:rsid w:val="00A01438"/>
    <w:rsid w:val="00A02976"/>
    <w:rsid w:val="00A04538"/>
    <w:rsid w:val="00A073E0"/>
    <w:rsid w:val="00A0764D"/>
    <w:rsid w:val="00A13252"/>
    <w:rsid w:val="00A157E5"/>
    <w:rsid w:val="00A206A9"/>
    <w:rsid w:val="00A21F82"/>
    <w:rsid w:val="00A25ADA"/>
    <w:rsid w:val="00A318DE"/>
    <w:rsid w:val="00A339F5"/>
    <w:rsid w:val="00A370C9"/>
    <w:rsid w:val="00A42631"/>
    <w:rsid w:val="00A4562C"/>
    <w:rsid w:val="00A60A5F"/>
    <w:rsid w:val="00A66C0D"/>
    <w:rsid w:val="00A7025D"/>
    <w:rsid w:val="00A702DD"/>
    <w:rsid w:val="00A70BB4"/>
    <w:rsid w:val="00A743D0"/>
    <w:rsid w:val="00A7479F"/>
    <w:rsid w:val="00A75C05"/>
    <w:rsid w:val="00A76DA2"/>
    <w:rsid w:val="00A81C46"/>
    <w:rsid w:val="00A85C8E"/>
    <w:rsid w:val="00A87872"/>
    <w:rsid w:val="00A94F1A"/>
    <w:rsid w:val="00A95C67"/>
    <w:rsid w:val="00AA23F2"/>
    <w:rsid w:val="00AA3F17"/>
    <w:rsid w:val="00AA5A68"/>
    <w:rsid w:val="00AA7074"/>
    <w:rsid w:val="00AB0FF4"/>
    <w:rsid w:val="00AB16DD"/>
    <w:rsid w:val="00AC281C"/>
    <w:rsid w:val="00AC47D2"/>
    <w:rsid w:val="00AC567A"/>
    <w:rsid w:val="00AD4CE7"/>
    <w:rsid w:val="00AD785A"/>
    <w:rsid w:val="00AE3196"/>
    <w:rsid w:val="00AE43C2"/>
    <w:rsid w:val="00AE567D"/>
    <w:rsid w:val="00AE6973"/>
    <w:rsid w:val="00AE6992"/>
    <w:rsid w:val="00AE6DEB"/>
    <w:rsid w:val="00AE7361"/>
    <w:rsid w:val="00AF054D"/>
    <w:rsid w:val="00AF0943"/>
    <w:rsid w:val="00AF0E4D"/>
    <w:rsid w:val="00AF290D"/>
    <w:rsid w:val="00B00536"/>
    <w:rsid w:val="00B03D2D"/>
    <w:rsid w:val="00B07469"/>
    <w:rsid w:val="00B074B8"/>
    <w:rsid w:val="00B1362F"/>
    <w:rsid w:val="00B14CCA"/>
    <w:rsid w:val="00B160DE"/>
    <w:rsid w:val="00B16A71"/>
    <w:rsid w:val="00B2565D"/>
    <w:rsid w:val="00B307EE"/>
    <w:rsid w:val="00B32FAA"/>
    <w:rsid w:val="00B34F45"/>
    <w:rsid w:val="00B3589A"/>
    <w:rsid w:val="00B41F72"/>
    <w:rsid w:val="00B42422"/>
    <w:rsid w:val="00B53521"/>
    <w:rsid w:val="00B57828"/>
    <w:rsid w:val="00B61A5C"/>
    <w:rsid w:val="00B80383"/>
    <w:rsid w:val="00B8253B"/>
    <w:rsid w:val="00B86055"/>
    <w:rsid w:val="00B9088B"/>
    <w:rsid w:val="00B91F05"/>
    <w:rsid w:val="00B94083"/>
    <w:rsid w:val="00B952EE"/>
    <w:rsid w:val="00B959A0"/>
    <w:rsid w:val="00BA3FC9"/>
    <w:rsid w:val="00BB1070"/>
    <w:rsid w:val="00BB3C44"/>
    <w:rsid w:val="00BB67B7"/>
    <w:rsid w:val="00BB71A8"/>
    <w:rsid w:val="00BC04ED"/>
    <w:rsid w:val="00BC14DF"/>
    <w:rsid w:val="00BC7A34"/>
    <w:rsid w:val="00BE2AFC"/>
    <w:rsid w:val="00BE2B45"/>
    <w:rsid w:val="00BE2EFF"/>
    <w:rsid w:val="00BE337B"/>
    <w:rsid w:val="00BE34EF"/>
    <w:rsid w:val="00BE473A"/>
    <w:rsid w:val="00BE68A6"/>
    <w:rsid w:val="00BF262C"/>
    <w:rsid w:val="00BF5B0F"/>
    <w:rsid w:val="00BF7B6F"/>
    <w:rsid w:val="00C05874"/>
    <w:rsid w:val="00C076DF"/>
    <w:rsid w:val="00C10CC2"/>
    <w:rsid w:val="00C12F5B"/>
    <w:rsid w:val="00C1395C"/>
    <w:rsid w:val="00C21C58"/>
    <w:rsid w:val="00C30578"/>
    <w:rsid w:val="00C30BAD"/>
    <w:rsid w:val="00C31CB9"/>
    <w:rsid w:val="00C332C9"/>
    <w:rsid w:val="00C347E1"/>
    <w:rsid w:val="00C353FD"/>
    <w:rsid w:val="00C40611"/>
    <w:rsid w:val="00C408A9"/>
    <w:rsid w:val="00C40B63"/>
    <w:rsid w:val="00C50B32"/>
    <w:rsid w:val="00C51303"/>
    <w:rsid w:val="00C528EF"/>
    <w:rsid w:val="00C5333C"/>
    <w:rsid w:val="00C54341"/>
    <w:rsid w:val="00C54D3C"/>
    <w:rsid w:val="00C5677C"/>
    <w:rsid w:val="00C61FED"/>
    <w:rsid w:val="00C6360F"/>
    <w:rsid w:val="00C66B44"/>
    <w:rsid w:val="00C72228"/>
    <w:rsid w:val="00C741B9"/>
    <w:rsid w:val="00C74508"/>
    <w:rsid w:val="00C86541"/>
    <w:rsid w:val="00C87C8D"/>
    <w:rsid w:val="00C90F4C"/>
    <w:rsid w:val="00C934ED"/>
    <w:rsid w:val="00CA12F1"/>
    <w:rsid w:val="00CA20D7"/>
    <w:rsid w:val="00CA2AD5"/>
    <w:rsid w:val="00CA48D2"/>
    <w:rsid w:val="00CA64C6"/>
    <w:rsid w:val="00CB36AF"/>
    <w:rsid w:val="00CB5954"/>
    <w:rsid w:val="00CB759C"/>
    <w:rsid w:val="00CC1A45"/>
    <w:rsid w:val="00CC1AA9"/>
    <w:rsid w:val="00CC310C"/>
    <w:rsid w:val="00CD08FC"/>
    <w:rsid w:val="00CD1473"/>
    <w:rsid w:val="00CD5CEB"/>
    <w:rsid w:val="00CD68C2"/>
    <w:rsid w:val="00CD7940"/>
    <w:rsid w:val="00CE09BD"/>
    <w:rsid w:val="00CE2A8A"/>
    <w:rsid w:val="00CE4C1B"/>
    <w:rsid w:val="00CE724B"/>
    <w:rsid w:val="00CE7B66"/>
    <w:rsid w:val="00CF2AA2"/>
    <w:rsid w:val="00CF4921"/>
    <w:rsid w:val="00CF512D"/>
    <w:rsid w:val="00CF5473"/>
    <w:rsid w:val="00CF78E6"/>
    <w:rsid w:val="00D02E6B"/>
    <w:rsid w:val="00D03733"/>
    <w:rsid w:val="00D0480C"/>
    <w:rsid w:val="00D064A5"/>
    <w:rsid w:val="00D1404D"/>
    <w:rsid w:val="00D14318"/>
    <w:rsid w:val="00D14356"/>
    <w:rsid w:val="00D161AE"/>
    <w:rsid w:val="00D2221A"/>
    <w:rsid w:val="00D22957"/>
    <w:rsid w:val="00D23995"/>
    <w:rsid w:val="00D313F8"/>
    <w:rsid w:val="00D31933"/>
    <w:rsid w:val="00D33EA1"/>
    <w:rsid w:val="00D340D5"/>
    <w:rsid w:val="00D343EC"/>
    <w:rsid w:val="00D3468F"/>
    <w:rsid w:val="00D44D66"/>
    <w:rsid w:val="00D5032E"/>
    <w:rsid w:val="00D529C4"/>
    <w:rsid w:val="00D57BCC"/>
    <w:rsid w:val="00D63BDF"/>
    <w:rsid w:val="00D6537D"/>
    <w:rsid w:val="00D65D1F"/>
    <w:rsid w:val="00D674D9"/>
    <w:rsid w:val="00D76F86"/>
    <w:rsid w:val="00D779C8"/>
    <w:rsid w:val="00D83DC9"/>
    <w:rsid w:val="00D84379"/>
    <w:rsid w:val="00D8536D"/>
    <w:rsid w:val="00D875C2"/>
    <w:rsid w:val="00D90CA1"/>
    <w:rsid w:val="00D928A7"/>
    <w:rsid w:val="00D942C8"/>
    <w:rsid w:val="00DA2401"/>
    <w:rsid w:val="00DA65B6"/>
    <w:rsid w:val="00DA7F38"/>
    <w:rsid w:val="00DB5CD0"/>
    <w:rsid w:val="00DC2514"/>
    <w:rsid w:val="00DC48A7"/>
    <w:rsid w:val="00DC54BC"/>
    <w:rsid w:val="00DC5C66"/>
    <w:rsid w:val="00DD0095"/>
    <w:rsid w:val="00DD34EB"/>
    <w:rsid w:val="00DD40A2"/>
    <w:rsid w:val="00DD6AE6"/>
    <w:rsid w:val="00DE4631"/>
    <w:rsid w:val="00DF08DA"/>
    <w:rsid w:val="00DF1BED"/>
    <w:rsid w:val="00DF6D34"/>
    <w:rsid w:val="00E07E11"/>
    <w:rsid w:val="00E14FF4"/>
    <w:rsid w:val="00E16AFE"/>
    <w:rsid w:val="00E206C5"/>
    <w:rsid w:val="00E20744"/>
    <w:rsid w:val="00E210E6"/>
    <w:rsid w:val="00E21536"/>
    <w:rsid w:val="00E3025F"/>
    <w:rsid w:val="00E322CF"/>
    <w:rsid w:val="00E33EAD"/>
    <w:rsid w:val="00E36587"/>
    <w:rsid w:val="00E41DAB"/>
    <w:rsid w:val="00E43D59"/>
    <w:rsid w:val="00E4410B"/>
    <w:rsid w:val="00E51E45"/>
    <w:rsid w:val="00E6302B"/>
    <w:rsid w:val="00E63753"/>
    <w:rsid w:val="00E677B9"/>
    <w:rsid w:val="00E71761"/>
    <w:rsid w:val="00E74C60"/>
    <w:rsid w:val="00E74FC6"/>
    <w:rsid w:val="00E85AF5"/>
    <w:rsid w:val="00E872A8"/>
    <w:rsid w:val="00E91CF5"/>
    <w:rsid w:val="00E9773C"/>
    <w:rsid w:val="00E97D76"/>
    <w:rsid w:val="00EB2286"/>
    <w:rsid w:val="00EB2C4B"/>
    <w:rsid w:val="00EB4BB1"/>
    <w:rsid w:val="00EB4CD0"/>
    <w:rsid w:val="00EB5462"/>
    <w:rsid w:val="00EC3DDC"/>
    <w:rsid w:val="00ED1164"/>
    <w:rsid w:val="00ED1281"/>
    <w:rsid w:val="00ED631F"/>
    <w:rsid w:val="00EE10F8"/>
    <w:rsid w:val="00EE3892"/>
    <w:rsid w:val="00EE7863"/>
    <w:rsid w:val="00EF03DC"/>
    <w:rsid w:val="00EF08E2"/>
    <w:rsid w:val="00EF4698"/>
    <w:rsid w:val="00EF7722"/>
    <w:rsid w:val="00EF776F"/>
    <w:rsid w:val="00F01BD0"/>
    <w:rsid w:val="00F04816"/>
    <w:rsid w:val="00F06AEF"/>
    <w:rsid w:val="00F100D8"/>
    <w:rsid w:val="00F12E45"/>
    <w:rsid w:val="00F20CA8"/>
    <w:rsid w:val="00F20ED1"/>
    <w:rsid w:val="00F219CE"/>
    <w:rsid w:val="00F21A39"/>
    <w:rsid w:val="00F24971"/>
    <w:rsid w:val="00F24EB4"/>
    <w:rsid w:val="00F25B06"/>
    <w:rsid w:val="00F31CE7"/>
    <w:rsid w:val="00F320A0"/>
    <w:rsid w:val="00F3715A"/>
    <w:rsid w:val="00F37717"/>
    <w:rsid w:val="00F4032B"/>
    <w:rsid w:val="00F40678"/>
    <w:rsid w:val="00F510F6"/>
    <w:rsid w:val="00F51168"/>
    <w:rsid w:val="00F51284"/>
    <w:rsid w:val="00F52CEA"/>
    <w:rsid w:val="00F55AE3"/>
    <w:rsid w:val="00F6297C"/>
    <w:rsid w:val="00F62B5D"/>
    <w:rsid w:val="00F813B6"/>
    <w:rsid w:val="00F830F4"/>
    <w:rsid w:val="00F90E54"/>
    <w:rsid w:val="00F9109F"/>
    <w:rsid w:val="00F9174B"/>
    <w:rsid w:val="00FA3037"/>
    <w:rsid w:val="00FA4BA1"/>
    <w:rsid w:val="00FA69CE"/>
    <w:rsid w:val="00FB27E7"/>
    <w:rsid w:val="00FB3BFA"/>
    <w:rsid w:val="00FB732C"/>
    <w:rsid w:val="00FC001E"/>
    <w:rsid w:val="00FC090F"/>
    <w:rsid w:val="00FC3F38"/>
    <w:rsid w:val="00FC51D8"/>
    <w:rsid w:val="00FC79FC"/>
    <w:rsid w:val="00FD256F"/>
    <w:rsid w:val="00FD3F0E"/>
    <w:rsid w:val="00FD5DF9"/>
    <w:rsid w:val="00FE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248423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character" w:styleId="a6">
    <w:name w:val="annotation reference"/>
    <w:basedOn w:val="a0"/>
    <w:uiPriority w:val="99"/>
    <w:semiHidden/>
    <w:unhideWhenUsed/>
    <w:rsid w:val="00435BD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435BDF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435BD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35BD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35BD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35B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35BDF"/>
    <w:rPr>
      <w:rFonts w:asciiTheme="majorHAnsi" w:eastAsiaTheme="majorEastAsia" w:hAnsiTheme="majorHAnsi" w:cstheme="majorBidi"/>
      <w:sz w:val="18"/>
      <w:szCs w:val="18"/>
    </w:rPr>
  </w:style>
  <w:style w:type="character" w:customStyle="1" w:styleId="e24kjd">
    <w:name w:val="e24kjd"/>
    <w:basedOn w:val="a0"/>
    <w:rsid w:val="008540BA"/>
  </w:style>
  <w:style w:type="paragraph" w:styleId="aa">
    <w:name w:val="List Paragraph"/>
    <w:basedOn w:val="a"/>
    <w:uiPriority w:val="34"/>
    <w:qFormat/>
    <w:rsid w:val="007A2F8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0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7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6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5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5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3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4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4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851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6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1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1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1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0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795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2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5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upen</dc:creator>
  <cp:lastModifiedBy>Owner</cp:lastModifiedBy>
  <cp:revision>3</cp:revision>
  <cp:lastPrinted>2020-05-11T07:06:00Z</cp:lastPrinted>
  <dcterms:created xsi:type="dcterms:W3CDTF">2022-03-29T00:56:00Z</dcterms:created>
  <dcterms:modified xsi:type="dcterms:W3CDTF">2022-03-29T00:57:00Z</dcterms:modified>
</cp:coreProperties>
</file>